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D8C0B" w14:textId="77777777" w:rsidR="00D0527B" w:rsidRPr="00306319" w:rsidRDefault="00D0527B" w:rsidP="00D0527B">
      <w:pPr>
        <w:spacing w:line="480" w:lineRule="auto"/>
        <w:rPr>
          <w:rFonts w:ascii="Arial" w:hAnsi="Arial" w:cs="Arial"/>
          <w:b/>
          <w:bCs/>
          <w:color w:val="0D0D0D" w:themeColor="text1" w:themeTint="F2"/>
          <w:sz w:val="24"/>
          <w:szCs w:val="24"/>
        </w:rPr>
      </w:pPr>
      <w:r w:rsidRPr="0030631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FIGURE LEGENDS</w:t>
      </w:r>
    </w:p>
    <w:p w14:paraId="04326308" w14:textId="77777777" w:rsidR="00D0527B" w:rsidRDefault="00D0527B" w:rsidP="00D0527B">
      <w:pPr>
        <w:spacing w:line="48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Supplementary </w:t>
      </w:r>
      <w:r w:rsidRPr="0030631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1</w:t>
      </w:r>
      <w:r w:rsidRPr="0030631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.</w:t>
      </w:r>
    </w:p>
    <w:p w14:paraId="676F7818" w14:textId="77777777" w:rsidR="00D0527B" w:rsidRDefault="00D0527B" w:rsidP="00D0527B">
      <w:pPr>
        <w:spacing w:line="48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Maximum lesion diameter change (%) before preoperative therapy and after preoperative therapy.</w:t>
      </w:r>
    </w:p>
    <w:p w14:paraId="1CCCF7E1" w14:textId="77777777" w:rsidR="00D0527B" w:rsidRDefault="00D0527B" w:rsidP="00D0527B">
      <w:pPr>
        <w:spacing w:line="480" w:lineRule="auto"/>
        <w:rPr>
          <w:rFonts w:ascii="Arial" w:hAnsi="Arial" w:cs="Arial"/>
          <w:color w:val="0D0D0D" w:themeColor="text1" w:themeTint="F2"/>
          <w:sz w:val="24"/>
          <w:szCs w:val="24"/>
        </w:rPr>
      </w:pPr>
    </w:p>
    <w:p w14:paraId="75C93987" w14:textId="77777777" w:rsidR="00D0527B" w:rsidRPr="00306319" w:rsidRDefault="00D0527B" w:rsidP="00D0527B">
      <w:pPr>
        <w:spacing w:line="480" w:lineRule="auto"/>
        <w:jc w:val="center"/>
        <w:rPr>
          <w:rFonts w:ascii="Arial" w:hAnsi="Arial" w:cs="Arial"/>
          <w:color w:val="0D0D0D" w:themeColor="text1" w:themeTint="F2"/>
          <w:sz w:val="24"/>
          <w:szCs w:val="24"/>
        </w:rPr>
      </w:pPr>
      <w:r w:rsidRPr="00306319">
        <w:rPr>
          <w:rFonts w:ascii="Arial" w:hAnsi="Arial" w:cs="Arial"/>
          <w:noProof/>
          <w:color w:val="0D0D0D" w:themeColor="text1" w:themeTint="F2"/>
          <w:sz w:val="24"/>
          <w:szCs w:val="24"/>
        </w:rPr>
        <w:drawing>
          <wp:inline distT="0" distB="0" distL="0" distR="0" wp14:anchorId="3E95BDBA" wp14:editId="119C5CB8">
            <wp:extent cx="4530436" cy="4530436"/>
            <wp:effectExtent l="0" t="0" r="3810" b="381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6358" cy="4546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0F5CA" w14:textId="77777777" w:rsidR="00D0527B" w:rsidRDefault="00D0527B" w:rsidP="00D0527B">
      <w:pPr>
        <w:spacing w:line="480" w:lineRule="auto"/>
        <w:jc w:val="center"/>
        <w:rPr>
          <w:rFonts w:ascii="Arial" w:hAnsi="Arial" w:cs="Arial"/>
          <w:b/>
          <w:bCs/>
          <w:color w:val="0D0D0D" w:themeColor="text1" w:themeTint="F2"/>
          <w:sz w:val="24"/>
          <w:szCs w:val="24"/>
        </w:rPr>
      </w:pPr>
    </w:p>
    <w:p w14:paraId="76D2290F" w14:textId="77777777" w:rsidR="00D0527B" w:rsidRPr="00C5512D" w:rsidRDefault="00D0527B" w:rsidP="00D0527B">
      <w:pPr>
        <w:spacing w:line="480" w:lineRule="auto"/>
        <w:jc w:val="center"/>
        <w:rPr>
          <w:rFonts w:ascii="Arial" w:hAnsi="Arial" w:cs="Arial"/>
          <w:b/>
          <w:bCs/>
          <w:color w:val="0D0D0D" w:themeColor="text1" w:themeTint="F2"/>
          <w:sz w:val="24"/>
          <w:szCs w:val="24"/>
        </w:rPr>
      </w:pPr>
      <w:r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Supplementary </w:t>
      </w:r>
      <w:r w:rsidRPr="0030631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1.  </w:t>
      </w:r>
    </w:p>
    <w:p w14:paraId="1C0DE614" w14:textId="3DD7D9D8" w:rsidR="00D0527B" w:rsidRPr="00306319" w:rsidRDefault="00D0527B" w:rsidP="00D0527B">
      <w:pPr>
        <w:spacing w:line="480" w:lineRule="auto"/>
        <w:rPr>
          <w:rFonts w:ascii="Arial" w:hAnsi="Arial" w:cs="Arial"/>
          <w:color w:val="0D0D0D" w:themeColor="text1" w:themeTint="F2"/>
          <w:sz w:val="24"/>
          <w:szCs w:val="24"/>
        </w:rPr>
        <w:sectPr w:rsidR="00D0527B" w:rsidRPr="00306319" w:rsidSect="00D0527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2BFA4B" w14:textId="77777777" w:rsidR="00D0527B" w:rsidRPr="00306319" w:rsidRDefault="00D0527B" w:rsidP="00D0527B">
      <w:pPr>
        <w:spacing w:line="48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lastRenderedPageBreak/>
        <w:t xml:space="preserve">Supplementary </w:t>
      </w:r>
      <w:r w:rsidRPr="0030631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1</w:t>
      </w:r>
      <w:r w:rsidRPr="0030631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. </w:t>
      </w:r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Changes of clinical stage of potentially resectable NSCLC patients before (</w:t>
      </w:r>
      <w:proofErr w:type="spellStart"/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cstage</w:t>
      </w:r>
      <w:proofErr w:type="spellEnd"/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) and after (</w:t>
      </w:r>
      <w:proofErr w:type="spellStart"/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ycstage</w:t>
      </w:r>
      <w:proofErr w:type="spellEnd"/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) preoperative treatment (n = 40).</w:t>
      </w:r>
    </w:p>
    <w:tbl>
      <w:tblPr>
        <w:tblW w:w="7545" w:type="dxa"/>
        <w:jc w:val="center"/>
        <w:tblLook w:val="04A0" w:firstRow="1" w:lastRow="0" w:firstColumn="1" w:lastColumn="0" w:noHBand="0" w:noVBand="1"/>
      </w:tblPr>
      <w:tblGrid>
        <w:gridCol w:w="2156"/>
        <w:gridCol w:w="1540"/>
        <w:gridCol w:w="1402"/>
        <w:gridCol w:w="1215"/>
        <w:gridCol w:w="1232"/>
      </w:tblGrid>
      <w:tr w:rsidR="00D0527B" w:rsidRPr="00306319" w14:paraId="102F9B86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DCF3C" w14:textId="77777777" w:rsidR="00D0527B" w:rsidRPr="00306319" w:rsidRDefault="00D0527B" w:rsidP="0025372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 xml:space="preserve">Characteristic 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40F48" w14:textId="77777777" w:rsidR="00D0527B" w:rsidRPr="00306319" w:rsidRDefault="00D0527B" w:rsidP="0025372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cstage</w:t>
            </w:r>
            <w:proofErr w:type="spellEnd"/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B18DE" w14:textId="77777777" w:rsidR="00D0527B" w:rsidRPr="00306319" w:rsidRDefault="00D0527B" w:rsidP="0025372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ycstage</w:t>
            </w:r>
            <w:proofErr w:type="spell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5E313" w14:textId="77777777" w:rsidR="00D0527B" w:rsidRPr="00306319" w:rsidRDefault="00D0527B" w:rsidP="0025372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Z valu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5356D" w14:textId="77777777" w:rsidR="00D0527B" w:rsidRPr="00306319" w:rsidRDefault="00D0527B" w:rsidP="0025372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p-value</w:t>
            </w:r>
          </w:p>
        </w:tc>
      </w:tr>
      <w:tr w:rsidR="00D0527B" w:rsidRPr="00306319" w14:paraId="7A6821CE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E202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T stages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1BAF" w14:textId="77777777" w:rsidR="00D0527B" w:rsidRPr="00306319" w:rsidRDefault="00D0527B" w:rsidP="0025372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6E628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87B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-4.9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B42A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&lt;0.001</w:t>
            </w:r>
          </w:p>
        </w:tc>
      </w:tr>
      <w:tr w:rsidR="00D0527B" w:rsidRPr="00306319" w14:paraId="52F69993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DDB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7A8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7AC3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5 (1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5A626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CB2F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4F09486F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6B8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ECA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 (5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033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5 (1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2DF7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3B5E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2D3F3A39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A88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c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9696D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4 (10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718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2 (3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6C42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E656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14AE8A8C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9736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EFF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3 (7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E9D64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0 (2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C3D2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D157E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4E5AC242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D56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BC2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4 (35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BEF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4CB12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3400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5F698B6E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4B2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D3C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7 (17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64C4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4 (1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6EFE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0487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4DD0E745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D36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7F09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0 (25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61EFD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3 (7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77A0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CF2F2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067BA2D3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530D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N stage, n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D0D9" w14:textId="77777777" w:rsidR="00D0527B" w:rsidRPr="00306319" w:rsidRDefault="00D0527B" w:rsidP="0025372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CA68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0CCC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-2.6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BAD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.010</w:t>
            </w:r>
          </w:p>
        </w:tc>
      </w:tr>
      <w:tr w:rsidR="00D0527B" w:rsidRPr="00306319" w14:paraId="119D68A4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2E8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BB85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2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CC4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6 (1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E6BB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8872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66A88193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0C4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028C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7 (17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66E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8 (2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DF5E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1A7A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13DDA9F2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DAA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3912E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8 (70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5761D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4 (6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1FA9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86A2A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354E2F8F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D76D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EC5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4 (10.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BEECB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 (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C121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F198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65BED705" w14:textId="77777777" w:rsidTr="00253723">
        <w:trPr>
          <w:trHeight w:val="281"/>
          <w:jc w:val="center"/>
        </w:trPr>
        <w:tc>
          <w:tcPr>
            <w:tcW w:w="36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3448A" w14:textId="77777777" w:rsidR="00D0527B" w:rsidRPr="00306319" w:rsidRDefault="00D0527B" w:rsidP="00253723">
            <w:pPr>
              <w:widowControl/>
              <w:spacing w:line="480" w:lineRule="auto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Clinical stage, n (%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0F77" w14:textId="77777777" w:rsidR="00D0527B" w:rsidRPr="00306319" w:rsidRDefault="00D0527B" w:rsidP="00253723">
            <w:pPr>
              <w:widowControl/>
              <w:spacing w:line="480" w:lineRule="auto"/>
              <w:jc w:val="left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1DF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-3.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0C55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&lt;0.001</w:t>
            </w:r>
          </w:p>
        </w:tc>
      </w:tr>
      <w:tr w:rsidR="00D0527B" w:rsidRPr="00306319" w14:paraId="600F02DD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BACC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a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A181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B57D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 (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B382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601D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525273A6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B95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a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B3AE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EBD8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 (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C9B1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E5E3F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3A48302D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7C3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82A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8F72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 (5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DFBF0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71AB3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0E67014A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FE9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FBA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122A3E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2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678B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8A53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726F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460B5A43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93C1E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lastRenderedPageBreak/>
              <w:t>IIb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40246" w14:textId="77777777" w:rsidR="00D0527B" w:rsidRPr="00122A3E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122A3E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5 (12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7F3D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8 (20.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A88F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C7E05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3519D488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8B04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II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E7A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7 (42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2CB4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7 (4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D6C4A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01245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2B737DBA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3BB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0BA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5 (37.5)</w:t>
            </w:r>
          </w:p>
        </w:tc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E477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9 (22.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F64D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BFCB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7EA9068B" w14:textId="77777777" w:rsidTr="00253723">
        <w:trPr>
          <w:trHeight w:val="281"/>
          <w:jc w:val="center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B1E24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I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00F3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 (5.0)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3828D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41418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3B163" w14:textId="77777777" w:rsidR="00D0527B" w:rsidRPr="00306319" w:rsidRDefault="00D0527B" w:rsidP="00253723">
            <w:pPr>
              <w:widowControl/>
              <w:spacing w:line="480" w:lineRule="auto"/>
              <w:jc w:val="right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356CEBC5" w14:textId="77777777" w:rsidR="00D0527B" w:rsidRDefault="00D0527B" w:rsidP="00D0527B">
      <w:pPr>
        <w:spacing w:line="480" w:lineRule="auto"/>
        <w:rPr>
          <w:rFonts w:ascii="Arial" w:hAnsi="Arial" w:cs="Arial"/>
          <w:b/>
          <w:bCs/>
          <w:color w:val="0D0D0D" w:themeColor="text1" w:themeTint="F2"/>
          <w:sz w:val="24"/>
          <w:szCs w:val="24"/>
        </w:rPr>
      </w:pPr>
    </w:p>
    <w:p w14:paraId="2E9DC659" w14:textId="77777777" w:rsidR="00D0527B" w:rsidRPr="00306319" w:rsidRDefault="00D0527B" w:rsidP="00D0527B">
      <w:pPr>
        <w:spacing w:line="480" w:lineRule="auto"/>
        <w:rPr>
          <w:rFonts w:ascii="Arial" w:hAnsi="Arial" w:cs="Arial"/>
          <w:color w:val="0D0D0D" w:themeColor="text1" w:themeTint="F2"/>
          <w:sz w:val="24"/>
          <w:szCs w:val="24"/>
        </w:rPr>
      </w:pPr>
      <w:r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Supplementary </w:t>
      </w:r>
      <w:r w:rsidRPr="0030631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Table </w:t>
      </w:r>
      <w:r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>2</w:t>
      </w:r>
      <w:r w:rsidRPr="00306319">
        <w:rPr>
          <w:rFonts w:ascii="Arial" w:hAnsi="Arial" w:cs="Arial"/>
          <w:b/>
          <w:bCs/>
          <w:color w:val="0D0D0D" w:themeColor="text1" w:themeTint="F2"/>
          <w:sz w:val="24"/>
          <w:szCs w:val="24"/>
        </w:rPr>
        <w:t xml:space="preserve">. </w:t>
      </w:r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Changes of stage of NSCLC patients before (</w:t>
      </w:r>
      <w:proofErr w:type="spellStart"/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cstage</w:t>
      </w:r>
      <w:proofErr w:type="spellEnd"/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) and after surgery (</w:t>
      </w:r>
      <w:proofErr w:type="spellStart"/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>ypstage</w:t>
      </w:r>
      <w:proofErr w:type="spellEnd"/>
      <w:r w:rsidRPr="00306319">
        <w:rPr>
          <w:rFonts w:ascii="Arial" w:hAnsi="Arial" w:cs="Arial"/>
          <w:color w:val="0D0D0D" w:themeColor="text1" w:themeTint="F2"/>
          <w:sz w:val="24"/>
          <w:szCs w:val="24"/>
        </w:rPr>
        <w:t xml:space="preserve">) </w:t>
      </w:r>
      <w:r w:rsidRPr="005747D8">
        <w:rPr>
          <w:rFonts w:ascii="Arial" w:hAnsi="Arial" w:cs="Arial"/>
          <w:color w:val="0D0D0D" w:themeColor="text1" w:themeTint="F2"/>
          <w:sz w:val="24"/>
          <w:szCs w:val="24"/>
        </w:rPr>
        <w:t>(n = 23).</w:t>
      </w:r>
    </w:p>
    <w:tbl>
      <w:tblPr>
        <w:tblW w:w="7595" w:type="dxa"/>
        <w:jc w:val="center"/>
        <w:tblLook w:val="04A0" w:firstRow="1" w:lastRow="0" w:firstColumn="1" w:lastColumn="0" w:noHBand="0" w:noVBand="1"/>
      </w:tblPr>
      <w:tblGrid>
        <w:gridCol w:w="2559"/>
        <w:gridCol w:w="1326"/>
        <w:gridCol w:w="1362"/>
        <w:gridCol w:w="1174"/>
        <w:gridCol w:w="1174"/>
      </w:tblGrid>
      <w:tr w:rsidR="00D0527B" w:rsidRPr="00306319" w14:paraId="29DB00FB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1FBE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 xml:space="preserve">Characteristic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1ACF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cstage</w:t>
            </w:r>
            <w:proofErr w:type="spellEnd"/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46934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ypstage</w:t>
            </w:r>
            <w:proofErr w:type="spellEnd"/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4A69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Z value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7B94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p-value</w:t>
            </w:r>
          </w:p>
        </w:tc>
      </w:tr>
      <w:tr w:rsidR="00D0527B" w:rsidRPr="00306319" w14:paraId="3A1EA7FF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1552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T stages, n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AD5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1780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5A31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AD4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182D40DB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C045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000B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4AA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0 (43.4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420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-4.21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2AC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&lt;0.001</w:t>
            </w:r>
          </w:p>
        </w:tc>
      </w:tr>
      <w:tr w:rsidR="00D0527B" w:rsidRPr="00306319" w14:paraId="22D8A277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D14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146DC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8521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3 (13.0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2DD5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EB3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48DA5ED2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7A8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c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24D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3 (13.0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373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7 (30.4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8319D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3EC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504F59CF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6D0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EECE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 (8.7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041E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BDF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FF9C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1E4A291E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2B5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CC44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9 (39.13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3CF6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B84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23A0E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68559E11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82B4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2D2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5 (21.74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CE2B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66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CC3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1B4A12C7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994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4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CFB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4 (17.3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8E3A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0C6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FC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7E1D1A5A" w14:textId="77777777" w:rsidTr="00253723">
        <w:trPr>
          <w:trHeight w:val="291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109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N stage, n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68D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EC5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E4A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-3.8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B29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&lt;0.001</w:t>
            </w:r>
          </w:p>
        </w:tc>
      </w:tr>
      <w:tr w:rsidR="00D0527B" w:rsidRPr="00306319" w14:paraId="39C6A850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E42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B1B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C71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4 (60.87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C91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94B5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62AC5885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E69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284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6 (26.0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B5FB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8 (34.78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530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F84B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132696D0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92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80A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5 (65.22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972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D4B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3BA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2D459919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5EB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5775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155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C155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ABD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3C4B9A5B" w14:textId="77777777" w:rsidTr="00253723">
        <w:trPr>
          <w:trHeight w:val="291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11D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  <w:t>Clinical stage, n (%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98E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b/>
                <w:bCs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5BA2C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055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-4.05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04BC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&lt;0.001</w:t>
            </w:r>
          </w:p>
        </w:tc>
      </w:tr>
      <w:tr w:rsidR="00D0527B" w:rsidRPr="00306319" w14:paraId="5404FC03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6AC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lastRenderedPageBreak/>
              <w:t>Ia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6265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AD7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6 (26.09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0DB1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DCEC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51CDA00C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D45B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a2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39C0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5A6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2 (8.7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4BE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D97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76A95765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CE1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a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B36A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407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3 (13.04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3D7E4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F91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56ECC64F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AA385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b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FF97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FD0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4FB9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A7F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4E877DC7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B025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Ia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6769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1D8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7C3F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F71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77AC03C2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1081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Ib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618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4 (17.39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4598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9 (39.13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B1FC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DB40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113E596F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1DB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IIa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DEA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0 (43.4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6DDB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1 (4.35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457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0CEB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6B4F69BD" w14:textId="77777777" w:rsidTr="00253723">
        <w:trPr>
          <w:trHeight w:val="279"/>
          <w:jc w:val="center"/>
        </w:trPr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A46F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proofErr w:type="spellStart"/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IIb</w:t>
            </w:r>
            <w:proofErr w:type="spellEnd"/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F723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8 (34.78)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6D821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185E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B8B2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Times New Roman" w:hAnsi="Arial" w:cs="Arial"/>
                <w:color w:val="0D0D0D" w:themeColor="text1" w:themeTint="F2"/>
                <w:kern w:val="0"/>
                <w:sz w:val="24"/>
                <w:szCs w:val="24"/>
              </w:rPr>
            </w:pPr>
          </w:p>
        </w:tc>
      </w:tr>
      <w:tr w:rsidR="00D0527B" w:rsidRPr="00306319" w14:paraId="7590C449" w14:textId="77777777" w:rsidTr="00253723">
        <w:trPr>
          <w:trHeight w:val="291"/>
          <w:jc w:val="center"/>
        </w:trPr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87936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IIIc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EE8B4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E2244C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>0 (0.00)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4875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389F7" w14:textId="77777777" w:rsidR="00D0527B" w:rsidRPr="00306319" w:rsidRDefault="00D0527B" w:rsidP="00253723">
            <w:pPr>
              <w:widowControl/>
              <w:spacing w:line="480" w:lineRule="auto"/>
              <w:jc w:val="center"/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</w:pPr>
            <w:r w:rsidRPr="00306319">
              <w:rPr>
                <w:rFonts w:ascii="Arial" w:eastAsia="等线" w:hAnsi="Arial" w:cs="Arial"/>
                <w:color w:val="0D0D0D" w:themeColor="text1" w:themeTint="F2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419C5307" w14:textId="77777777" w:rsidR="00716A96" w:rsidRDefault="00716A96"/>
    <w:sectPr w:rsidR="00716A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7A7D14" w14:textId="77777777" w:rsidR="00D67211" w:rsidRDefault="00D67211" w:rsidP="00D0527B">
      <w:r>
        <w:separator/>
      </w:r>
    </w:p>
  </w:endnote>
  <w:endnote w:type="continuationSeparator" w:id="0">
    <w:p w14:paraId="30DF9316" w14:textId="77777777" w:rsidR="00D67211" w:rsidRDefault="00D67211" w:rsidP="00D052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0D7CCB" w14:textId="77777777" w:rsidR="00D67211" w:rsidRDefault="00D67211" w:rsidP="00D0527B">
      <w:r>
        <w:separator/>
      </w:r>
    </w:p>
  </w:footnote>
  <w:footnote w:type="continuationSeparator" w:id="0">
    <w:p w14:paraId="39A5E8DF" w14:textId="77777777" w:rsidR="00D67211" w:rsidRDefault="00D67211" w:rsidP="00D052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5A3B"/>
    <w:rsid w:val="00295A3B"/>
    <w:rsid w:val="00716A96"/>
    <w:rsid w:val="00D0527B"/>
    <w:rsid w:val="00D67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957329"/>
  <w15:chartTrackingRefBased/>
  <w15:docId w15:val="{3F05F5AF-C955-47DB-AE8E-96F52FAD8F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2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52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52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52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527B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D052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83117C-9C26-4AE5-80A9-0FC13320F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1</Words>
  <Characters>1436</Characters>
  <Application>Microsoft Office Word</Application>
  <DocSecurity>0</DocSecurity>
  <Lines>11</Lines>
  <Paragraphs>3</Paragraphs>
  <ScaleCrop>false</ScaleCrop>
  <Company/>
  <LinksUpToDate>false</LinksUpToDate>
  <CharactersWithSpaces>1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hua Huang</dc:creator>
  <cp:keywords/>
  <dc:description/>
  <cp:lastModifiedBy>Xuhua Huang</cp:lastModifiedBy>
  <cp:revision>2</cp:revision>
  <dcterms:created xsi:type="dcterms:W3CDTF">2023-07-11T17:23:00Z</dcterms:created>
  <dcterms:modified xsi:type="dcterms:W3CDTF">2023-07-1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f4b9993b2fca2755fe6167cef0ccb164841313cca55049b6010f98e8fadc78</vt:lpwstr>
  </property>
</Properties>
</file>